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10"/>
        <w:tblW w:w="9895" w:type="dxa"/>
        <w:tblLook w:val="04A0" w:firstRow="1" w:lastRow="0" w:firstColumn="1" w:lastColumn="0" w:noHBand="0" w:noVBand="1"/>
      </w:tblPr>
      <w:tblGrid>
        <w:gridCol w:w="7195"/>
        <w:gridCol w:w="2700"/>
      </w:tblGrid>
      <w:tr w:rsidR="00707E71" w:rsidRPr="00292225" w:rsidTr="007C1574">
        <w:trPr>
          <w:trHeight w:val="260"/>
          <w:tblHeader/>
        </w:trPr>
        <w:tc>
          <w:tcPr>
            <w:tcW w:w="7195" w:type="dxa"/>
          </w:tcPr>
          <w:p w:rsidR="00707E71" w:rsidRPr="00292225" w:rsidRDefault="00707E71" w:rsidP="007C157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7EDDA6" wp14:editId="410A30DA">
                      <wp:simplePos x="0" y="0"/>
                      <wp:positionH relativeFrom="column">
                        <wp:posOffset>563245</wp:posOffset>
                      </wp:positionH>
                      <wp:positionV relativeFrom="paragraph">
                        <wp:posOffset>-348615</wp:posOffset>
                      </wp:positionV>
                      <wp:extent cx="4864100" cy="228600"/>
                      <wp:effectExtent l="0" t="0" r="0" b="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641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07E71" w:rsidRPr="00563C1B" w:rsidRDefault="00707E71" w:rsidP="00707E71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Style w:val="EndNoteBibliographyTitleChar"/>
                                      <w:rFonts w:asciiTheme="majorBidi" w:hAnsiTheme="majorBidi" w:cstheme="majorBidi"/>
                                      <w:rtl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 xml:space="preserve">Additional fil3: </w:t>
                                  </w:r>
                                  <w:r w:rsidRPr="00563C1B">
                                    <w:rPr>
                                      <w:rFonts w:asciiTheme="majorBidi" w:hAnsiTheme="majorBidi" w:cstheme="majorBidi"/>
                                    </w:rPr>
                                    <w:t>The sources from which each code is extracted</w:t>
                                  </w:r>
                                </w:p>
                                <w:p w:rsidR="00707E71" w:rsidRDefault="00707E71" w:rsidP="00707E7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F7EDDA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5" o:spid="_x0000_s1026" type="#_x0000_t202" style="position:absolute;margin-left:44.35pt;margin-top:-27.45pt;width:383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" fillcolor="window" stroked="f" strokeweight=".5pt">
                      <v:textbox>
                        <w:txbxContent>
                          <w:p w:rsidR="00707E71" w:rsidRPr="00563C1B" w:rsidRDefault="00707E71" w:rsidP="00707E71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Style w:val="EndNoteBibliographyTitleChar"/>
                                <w:rFonts w:asciiTheme="majorBidi" w:hAnsiTheme="majorBidi" w:cstheme="majorBidi"/>
                                <w:rtl/>
                                <w:lang w:val="en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Additional fil3: </w:t>
                            </w:r>
                            <w:r w:rsidRPr="00563C1B">
                              <w:rPr>
                                <w:rFonts w:asciiTheme="majorBidi" w:hAnsiTheme="majorBidi" w:cstheme="majorBidi"/>
                              </w:rPr>
                              <w:t>The sources from which each code is extracted</w:t>
                            </w:r>
                          </w:p>
                          <w:p w:rsidR="00707E71" w:rsidRDefault="00707E71" w:rsidP="00707E71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922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700" w:type="dxa"/>
          </w:tcPr>
          <w:p w:rsidR="00707E71" w:rsidRPr="00292225" w:rsidRDefault="00707E71" w:rsidP="007C157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2922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s</w:t>
            </w:r>
          </w:p>
          <w:p w:rsidR="00707E71" w:rsidRPr="00292225" w:rsidRDefault="00707E71" w:rsidP="007C157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07E71" w:rsidRPr="00292225" w:rsidTr="007C1574">
        <w:trPr>
          <w:trHeight w:val="1340"/>
        </w:trPr>
        <w:tc>
          <w:tcPr>
            <w:tcW w:w="7195" w:type="dxa"/>
          </w:tcPr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deductible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traditional deductible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mandatory deductible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First euro deductible/ a first-dollar deductible.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doughnut hole deductible (a gap in coverage after paying a fixed amount of healthcare expenses)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co-payments</w:t>
            </w:r>
            <w:r w:rsidRPr="00292225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/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t>copayment, flat/fix copayment / user charges/ user-fee policy / lump sum co-payments</w:t>
            </w:r>
            <w:r w:rsidRPr="00292225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, 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fixed payment/ Mandatory co-payments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coinsurance/co-insurance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92225">
              <w:rPr>
                <w:rFonts w:asciiTheme="majorBidi" w:hAnsiTheme="majorBidi" w:cstheme="majorBidi"/>
                <w:sz w:val="20"/>
                <w:szCs w:val="20"/>
              </w:rPr>
              <w:t>limit</w:t>
            </w:r>
            <w:proofErr w:type="gramEnd"/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on coverage caps on insurance /stop loss. / payment ceiling </w:t>
            </w:r>
          </w:p>
        </w:tc>
        <w:tc>
          <w:tcPr>
            <w:tcW w:w="2700" w:type="dxa"/>
          </w:tcPr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aXJpYW48L0F1dGhvcj48WWVhcj4yMDIwPC9ZZWFyPjxS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aXJpYW48L0F1dGhvcj48WWVhcj4yMDIwPC9ZZWFyPjxS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9, 10, 15, 19, 68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an Kleef&lt;/Author&gt;&lt;Year&gt;2009&lt;/Year&gt;&lt;RecNum&gt;13284&lt;/RecNum&gt;&lt;DisplayText&gt;(38)&lt;/DisplayText&gt;&lt;record&gt;&lt;rec-number&gt;13284&lt;/rec-number&gt;&lt;foreign-keys&gt;&lt;key app="EN" db-id="xtw505wdf2529be2fa8pv9x5tt5rsas00zz9" timestamp="1612723110"&gt;13284&lt;/key&gt;&lt;/foreign-keys&gt;&lt;ref-type name="Journal Article"&gt;17&lt;/ref-type&gt;&lt;contributors&gt;&lt;authors&gt;&lt;author&gt;van Kleef, R. C.&lt;/author&gt;&lt;author&gt;van de Ven, Wpmm&lt;/author&gt;&lt;author&gt;van Vliet, Rcja&lt;/author&gt;&lt;/authors&gt;&lt;/contributors&gt;&lt;titles&gt;&lt;title&gt;Shifted deductibles for high risks: More effective in reducing moral hazard than traditional deductibles&lt;/title&gt;&lt;secondary-title&gt;Journal of Health Economics&lt;/secondary-title&gt;&lt;/titles&gt;&lt;periodical&gt;&lt;full-title&gt;J Health Econ&lt;/full-title&gt;&lt;abbr-1&gt;Journal of health economics&lt;/abbr-1&gt;&lt;/periodical&gt;&lt;pages&gt;198-209&lt;/pages&gt;&lt;volume&gt;28&lt;/volume&gt;&lt;number&gt;1&lt;/number&gt;&lt;dates&gt;&lt;year&gt;2009&lt;/year&gt;&lt;pub-dates&gt;&lt;date&gt;Jan&lt;/date&gt;&lt;/pub-dates&gt;&lt;/dates&gt;&lt;isbn&gt;0167-6296&lt;/isbn&gt;&lt;accession-num&gt;WOS:000263190800013&lt;/accession-num&gt;&lt;urls&gt;&lt;related-urls&gt;&lt;url&gt;&amp;lt;Go to ISI&amp;gt;://WOS:000263190800013&lt;/url&gt;&lt;/related-urls&gt;&lt;/urls&gt;&lt;electronic-resource-num&gt;10.1016/j.jhealeco.2008.09.007&lt;/electronic-resource-num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8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chubert&lt;/Author&gt;&lt;Year&gt;2014&lt;/Year&gt;&lt;RecNum&gt;7719&lt;/RecNum&gt;&lt;DisplayText&gt;(5)&lt;/DisplayText&gt;&lt;record&gt;&lt;rec-number&gt;7719&lt;/rec-number&gt;&lt;foreign-keys&gt;&lt;key app="EN" db-id="xtw505wdf2529be2fa8pv9x5tt5rsas00zz9" timestamp="1612710031"&gt;7719&lt;/key&gt;&lt;/foreign-keys&gt;&lt;ref-type name="Journal Article"&gt;17&lt;/ref-type&gt;&lt;contributors&gt;&lt;authors&gt;&lt;author&gt;Schubert, S.&lt;/author&gt;&lt;/authors&gt;&lt;/contributors&gt;&lt;auth-address&gt;Chair of Organization Theory, Otto Beisheim School of Management, Burgplatz 2, Koblenz-Vallendar 56179, Germany&lt;/auth-address&gt;&lt;titles&gt;&lt;title&gt;Reducing public health insurance expenditure: a numerical analysis for Germany&lt;/title&gt;&lt;secondary-title&gt;Applied Economics&lt;/secondary-title&gt;&lt;alt-title&gt;Appl. Econ.&lt;/alt-title&gt;&lt;/titles&gt;&lt;periodical&gt;&lt;full-title&gt;Applied Economics&lt;/full-title&gt;&lt;abbr-1&gt;Appl. Econ.&lt;/abbr-1&gt;&lt;/periodical&gt;&lt;alt-periodical&gt;&lt;full-title&gt;Applied Economics&lt;/full-title&gt;&lt;abbr-1&gt;Appl. Econ.&lt;/abbr-1&gt;&lt;/alt-periodical&gt;&lt;pages&gt;2228-2241&lt;/pages&gt;&lt;volume&gt;46&lt;/volume&gt;&lt;number&gt;19&lt;/number&gt;&lt;keywords&gt;&lt;keyword&gt;applied general equilibrium analysis&lt;/keyword&gt;&lt;keyword&gt;health economics&lt;/keyword&gt;&lt;keyword&gt;public economics&lt;/keyword&gt;&lt;keyword&gt;empirical analysis&lt;/keyword&gt;&lt;keyword&gt;general equilibrium analysis&lt;/keyword&gt;&lt;keyword&gt;health care&lt;/keyword&gt;&lt;keyword&gt;health expenditure&lt;/keyword&gt;&lt;keyword&gt;health insurance&lt;/keyword&gt;&lt;keyword&gt;health policy&lt;/keyword&gt;&lt;keyword&gt;public health&lt;/keyword&gt;&lt;keyword&gt;Germany&lt;/keyword&gt;&lt;/keywords&gt;&lt;dates&gt;&lt;year&gt;2014&lt;/year&gt;&lt;/dates&gt;&lt;publisher&gt;Routledge&lt;/publisher&gt;&lt;isbn&gt;00036846 (ISSN)&lt;/isbn&gt;&lt;work-type&gt;Article&lt;/work-type&gt;&lt;urls&gt;&lt;related-urls&gt;&lt;url&gt;https://www.scopus.com/inward/record.uri?eid=2-s2.0-84898763854&amp;amp;doi=10.1080%2f00036846.2014.896982&amp;amp;partnerID=40&amp;amp;md5=7b25459ca2ae9441ff1f6a4f3d2347e5&lt;/url&gt;&lt;/related-urls&gt;&lt;/urls&gt;&lt;electronic-resource-num&gt;10.1080/00036846.2014.896982&lt;/electronic-resource-num&gt;&lt;remote-database-name&gt;Scopus&lt;/remote-database-name&gt;&lt;language&gt;English&lt;/language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R0ZWw8L0F1dGhvcj48WWVhcj4yMDE3PC9ZZWFyPjxS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R0ZWw8L0F1dGhvcj48WWVhcj4yMDE3PC9ZZWFyPjxS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7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R0ZWw8L0F1dGhvcj48WWVhcj4yMDE3PC9ZZWFyPjxS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R0ZWw8L0F1dGhvcj48WWVhcj4yMDE3PC9ZZWFyPjxS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7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b3JkPkZlbWFsZTwva2V5d29yZD48a2V5d29yZD5IZWFsdGggU2VydmljZXMgUmVzZWFyY2g8L2tl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aW5rZWxtYW5uPC9BdXRob3I+PFllYXI+MjAwNDwvWWVh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b3JkPkZlbWFsZTwva2V5d29yZD48a2V5d29yZD5IZWFsdGggU2VydmljZXMgUmVzZWFyY2g8L2tl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6, 9, 10, 20, 22-24, 28, 31, 32, 36, 42, 45, 47, 48, 61, 63-65, 70, 72, 73, 93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YnJhaGltbmlhPC9BdXRob3I+PFllYXI+MjAxNDwvWWVh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YnJhaGltbmlhPC9BdXRob3I+PFllYXI+MjAxNDwvWWVh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0, 31, 35, 43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707E71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J0aW5vbjwvQXV0aG9yPjxZZWFyPjIwMTg8L1llYXI+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J0aW5vbjwvQXV0aG9yPjxZZWFyPjIwMTg8L1llYXI+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9, 10, 68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bookmarkStart w:id="0" w:name="_GoBack"/>
            <w:bookmarkEnd w:id="0"/>
          </w:p>
        </w:tc>
      </w:tr>
      <w:tr w:rsidR="00707E71" w:rsidRPr="00292225" w:rsidTr="007C1574">
        <w:trPr>
          <w:trHeight w:val="2896"/>
        </w:trPr>
        <w:tc>
          <w:tcPr>
            <w:tcW w:w="7195" w:type="dxa"/>
          </w:tcPr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Shift deductible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Income base deductible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variable health insurance deductible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optional deductible (rates incorporating deductibles)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voluntary deductible (VD)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high‐deductible health plans (HDHPs), nonlinear cost-sharing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consumer‐directed health plans (CDHPs) /Consumer-Driven Health Plans (CDHPs) /Consumer engagement/ three-tier payment system/HDHPs coupled with personal savings account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income-related copayment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92225">
              <w:rPr>
                <w:rFonts w:asciiTheme="majorBidi" w:hAnsiTheme="majorBidi" w:cstheme="majorBidi"/>
                <w:sz w:val="20"/>
                <w:szCs w:val="20"/>
              </w:rPr>
              <w:t>multitiered</w:t>
            </w:r>
            <w:proofErr w:type="spellEnd"/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copayments / tiered copayment/ price-related co-payment tier/ co-payment exemption</w:t>
            </w:r>
            <w:r w:rsidRPr="002922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co-payment with rebate</w:t>
            </w:r>
            <w:r w:rsidRPr="00292225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co-payment with premium reduction</w:t>
            </w:r>
            <w:r w:rsidRPr="00292225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different copayment according to the socioeconomic status or disease severity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Value Based Insurance Design (VBID) / value-based cost sharing (lower coinsurance for services with higher costs benefits / value-based coinsurance target treatment-specific copayments /disease-specific cost sharing/ differential cost sharing based on disease status; /variable co-insurance based on demand elasticity / shared savings policy SSP/ waiving copays </w:t>
            </w:r>
          </w:p>
        </w:tc>
        <w:tc>
          <w:tcPr>
            <w:tcW w:w="2700" w:type="dxa"/>
          </w:tcPr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an Kleef&lt;/Author&gt;&lt;Year&gt;2009&lt;/Year&gt;&lt;RecNum&gt;13284&lt;/RecNum&gt;&lt;DisplayText&gt;(38)&lt;/DisplayText&gt;&lt;record&gt;&lt;rec-number&gt;13284&lt;/rec-number&gt;&lt;foreign-keys&gt;&lt;key app="EN" db-id="xtw505wdf2529be2fa8pv9x5tt5rsas00zz9" timestamp="1612723110"&gt;13284&lt;/key&gt;&lt;/foreign-keys&gt;&lt;ref-type name="Journal Article"&gt;17&lt;/ref-type&gt;&lt;contributors&gt;&lt;authors&gt;&lt;author&gt;van Kleef, R. C.&lt;/author&gt;&lt;author&gt;van de Ven, Wpmm&lt;/author&gt;&lt;author&gt;van Vliet, Rcja&lt;/author&gt;&lt;/authors&gt;&lt;/contributors&gt;&lt;titles&gt;&lt;title&gt;Shifted deductibles for high risks: More effective in reducing moral hazard than traditional deductibles&lt;/title&gt;&lt;secondary-title&gt;Journal of Health Economics&lt;/secondary-title&gt;&lt;/titles&gt;&lt;periodical&gt;&lt;full-title&gt;J Health Econ&lt;/full-title&gt;&lt;abbr-1&gt;Journal of health economics&lt;/abbr-1&gt;&lt;/periodical&gt;&lt;pages&gt;198-209&lt;/pages&gt;&lt;volume&gt;28&lt;/volume&gt;&lt;number&gt;1&lt;/number&gt;&lt;dates&gt;&lt;year&gt;2009&lt;/year&gt;&lt;pub-dates&gt;&lt;date&gt;Jan&lt;/date&gt;&lt;/pub-dates&gt;&lt;/dates&gt;&lt;isbn&gt;0167-6296&lt;/isbn&gt;&lt;accession-num&gt;WOS:000263190800013&lt;/accession-num&gt;&lt;urls&gt;&lt;related-urls&gt;&lt;url&gt;&amp;lt;Go to ISI&amp;gt;://WOS:000263190800013&lt;/url&gt;&lt;/related-urls&gt;&lt;/urls&gt;&lt;electronic-resource-num&gt;10.1016/j.jhealeco.2008.09.007&lt;/electronic-resource-num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8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aw&lt;/Author&gt;&lt;Year&gt;2017&lt;/Year&gt;&lt;RecNum&gt;14912&lt;/RecNum&gt;&lt;DisplayText&gt;(66)&lt;/DisplayText&gt;&lt;record&gt;&lt;rec-number&gt;14912&lt;/rec-number&gt;&lt;foreign-keys&gt;&lt;key app="EN" db-id="xtw505wdf2529be2fa8pv9x5tt5rsas00zz9" timestamp="1635340396"&gt;14912&lt;/key&gt;&lt;/foreign-keys&gt;&lt;ref-type name="Journal Article"&gt;17&lt;/ref-type&gt;&lt;contributors&gt;&lt;authors&gt;&lt;author&gt;Law, Michael R&lt;/author&gt;&lt;author&gt;Cheng, Lucy&lt;/author&gt;&lt;author&gt;Worthington, Heather&lt;/author&gt;&lt;author&gt;Mamdani, Muhammad&lt;/author&gt;&lt;author&gt;McGrail, Kimberlyn M&lt;/author&gt;&lt;author&gt;Chan, Fiona KI&lt;/author&gt;&lt;author&gt;Majumdar, Sumit R&lt;/author&gt;&lt;/authors&gt;&lt;/contributors&gt;&lt;titles&gt;&lt;title&gt;Impact of income-based deductibles on drug use and health care utilization among older adults&lt;/title&gt;&lt;secondary-title&gt;CMAJ&lt;/secondary-title&gt;&lt;/titles&gt;&lt;periodical&gt;&lt;full-title&gt;Cmaj&lt;/full-title&gt;&lt;abbr-1&gt;CMAJ : Canadian Medical Association journal = journal de l&amp;apos;Association medicale canadienne&lt;/abbr-1&gt;&lt;/periodical&gt;&lt;pages&gt;E690-E696&lt;/pages&gt;&lt;volume&gt;189&lt;/volume&gt;&lt;number&gt;19&lt;/number&gt;&lt;dates&gt;&lt;year&gt;2017&lt;/year&gt;&lt;/dates&gt;&lt;isbn&gt;0820-3946&lt;/isbn&gt;&lt;urls&gt;&lt;/urls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66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chellhorn&lt;/Author&gt;&lt;Year&gt;2001&lt;/Year&gt;&lt;RecNum&gt;14911&lt;/RecNum&gt;&lt;DisplayText&gt;(25)&lt;/DisplayText&gt;&lt;record&gt;&lt;rec-number&gt;14911&lt;/rec-number&gt;&lt;foreign-keys&gt;&lt;key app="EN" db-id="xtw505wdf2529be2fa8pv9x5tt5rsas00zz9" timestamp="1635340396"&gt;14911&lt;/key&gt;&lt;/foreign-keys&gt;&lt;ref-type name="Journal Article"&gt;17&lt;/ref-type&gt;&lt;contributors&gt;&lt;authors&gt;&lt;author&gt;Schellhorn, Martin&lt;/author&gt;&lt;/authors&gt;&lt;/contributors&gt;&lt;titles&gt;&lt;title&gt;The effect of variable health insurance deductibles on the demand for physician visits&lt;/title&gt;&lt;secondary-title&gt;Health Economics&lt;/secondary-title&gt;&lt;/titles&gt;&lt;periodical&gt;&lt;full-title&gt;Health Econ&lt;/full-title&gt;&lt;abbr-1&gt;Health economics&lt;/abbr-1&gt;&lt;/periodical&gt;&lt;pages&gt;441-456&lt;/pages&gt;&lt;volume&gt;10&lt;/volume&gt;&lt;number&gt;5&lt;/number&gt;&lt;dates&gt;&lt;year&gt;2001&lt;/year&gt;&lt;/dates&gt;&lt;isbn&gt;1057-9230&lt;/isbn&gt;&lt;urls&gt;&lt;/urls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5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w7x0ejwvQXV0aG9yPjxZZWFyPjIwMDY8L1llYXI+PFJl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w7x0ejwvQXV0aG9yPjxZZWFyPjIwMDY8L1llYXI+PFJl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7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GVzc2llPC9BdXRob3I+PFllYXI+MjAyMDwvWWVhcj48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GVzc2llPC9BdXRob3I+PFllYXI+MjAyMDwvWWVhcj48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1, 55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YmR1czwvQXV0aG9yPjxZZWFyPjIwMjA8L1llYXI+PFJl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YmR1czwvQXV0aG9yPjxZZWFyPjIwMjA8L1llYXI+PFJl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40, 46, 52, 54, 56, 60, 67, 71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dW50aW48L0F1dGhvcj48WWVhcj4yMDExPC9ZZWFyPjxS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dW50aW48L0F1dGhvcj48WWVhcj4yMDExPC9ZZWFyPjxS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40, 54, 60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Wt4PC9BdXRob3I+PFllYXI+MjAxNTwvWWVhcj48UmVj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Wt4PC9BdXRob3I+PFllYXI+MjAxNTwvWWVhcj48UmVj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9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ZXJyPC9BdXRob3I+PFllYXI+MjAxNzwvWWVhcj48UmVj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ZXJyPC9BdXRob3I+PFllYXI+MjAxNzwvWWVhcj48UmVj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62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revs&lt;/Author&gt;&lt;Year&gt;2013&lt;/Year&gt;&lt;RecNum&gt;8004&lt;/RecNum&gt;&lt;DisplayText&gt;(42)&lt;/DisplayText&gt;&lt;record&gt;&lt;rec-number&gt;8004&lt;/rec-number&gt;&lt;foreign-keys&gt;&lt;key app="EN" db-id="xtw505wdf2529be2fa8pv9x5tt5rsas00zz9" timestamp="1612710107"&gt;8004&lt;/key&gt;&lt;/foreign-keys&gt;&lt;ref-type name="Journal Article"&gt;17&lt;/ref-type&gt;&lt;contributors&gt;&lt;authors&gt;&lt;author&gt;Drevs, F.&lt;/author&gt;&lt;author&gt;Tscheulin, D. K.&lt;/author&gt;&lt;/authors&gt;&lt;/contributors&gt;&lt;auth-address&gt;Department of Marketing and Health Care Management, University of Freiburg, Platz der Alten Synagoge, Freiburg, 79085, Germany&lt;/auth-address&gt;&lt;titles&gt;&lt;title&gt;The effect of framing on the choice of co-payment policies, reducing moral hazard and post-choice-evaluation&lt;/title&gt;&lt;secondary-title&gt;Journal of Business Economics&lt;/secondary-title&gt;&lt;alt-title&gt;J. Bus. Econ.&lt;/alt-title&gt;&lt;/titles&gt;&lt;periodical&gt;&lt;full-title&gt;Journal of Business Economics&lt;/full-title&gt;&lt;abbr-1&gt;J. Bus. Econ.&lt;/abbr-1&gt;&lt;/periodical&gt;&lt;alt-periodical&gt;&lt;full-title&gt;Journal of Business Economics&lt;/full-title&gt;&lt;abbr-1&gt;J. Bus. Econ.&lt;/abbr-1&gt;&lt;/alt-periodical&gt;&lt;pages&gt;213-233&lt;/pages&gt;&lt;volume&gt;83&lt;/volume&gt;&lt;number&gt;3&lt;/number&gt;&lt;keywords&gt;&lt;keyword&gt;Co-payment&lt;/keyword&gt;&lt;keyword&gt;Flat-rate bias&lt;/keyword&gt;&lt;keyword&gt;Framing&lt;/keyword&gt;&lt;keyword&gt;Health insurance&lt;/keyword&gt;&lt;keyword&gt;Insurance choice&lt;/keyword&gt;&lt;keyword&gt;Post-choice-evaluation&lt;/keyword&gt;&lt;keyword&gt;Rebate&lt;/keyword&gt;&lt;/keywords&gt;&lt;dates&gt;&lt;year&gt;2013&lt;/year&gt;&lt;/dates&gt;&lt;publisher&gt;Springer Berlin Heidelberg&lt;/publisher&gt;&lt;isbn&gt;00442372 (ISSN)&lt;/isbn&gt;&lt;work-type&gt;Article&lt;/work-type&gt;&lt;urls&gt;&lt;related-urls&gt;&lt;url&gt;https://www.scopus.com/inward/record.uri?eid=2-s2.0-85027021191&amp;amp;doi=10.1007%2fs11573-012-0646-0&amp;amp;partnerID=40&amp;amp;md5=9fedd90bc505c63ddd66b5cc57c43d52&lt;/url&gt;&lt;/related-urls&gt;&lt;/urls&gt;&lt;electronic-resource-num&gt;10.1007/s11573-012-0646-0&lt;/electronic-resource-num&gt;&lt;remote-database-name&gt;Scopus&lt;/remote-database-name&gt;&lt;language&gt;English&lt;/language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42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revs&lt;/Author&gt;&lt;Year&gt;2013&lt;/Year&gt;&lt;RecNum&gt;8004&lt;/RecNum&gt;&lt;DisplayText&gt;(42)&lt;/DisplayText&gt;&lt;record&gt;&lt;rec-number&gt;8004&lt;/rec-number&gt;&lt;foreign-keys&gt;&lt;key app="EN" db-id="xtw505wdf2529be2fa8pv9x5tt5rsas00zz9" timestamp="1612710107"&gt;8004&lt;/key&gt;&lt;/foreign-keys&gt;&lt;ref-type name="Journal Article"&gt;17&lt;/ref-type&gt;&lt;contributors&gt;&lt;authors&gt;&lt;author&gt;Drevs, F.&lt;/author&gt;&lt;author&gt;Tscheulin, D. K.&lt;/author&gt;&lt;/authors&gt;&lt;/contributors&gt;&lt;auth-address&gt;Department of Marketing and Health Care Management, University of Freiburg, Platz der Alten Synagoge, Freiburg, 79085, Germany&lt;/auth-address&gt;&lt;titles&gt;&lt;title&gt;The effect of framing on the choice of co-payment policies, reducing moral hazard and post-choice-evaluation&lt;/title&gt;&lt;secondary-title&gt;Journal of Business Economics&lt;/secondary-title&gt;&lt;alt-title&gt;J. Bus. Econ.&lt;/alt-title&gt;&lt;/titles&gt;&lt;periodical&gt;&lt;full-title&gt;Journal of Business Economics&lt;/full-title&gt;&lt;abbr-1&gt;J. Bus. Econ.&lt;/abbr-1&gt;&lt;/periodical&gt;&lt;alt-periodical&gt;&lt;full-title&gt;Journal of Business Economics&lt;/full-title&gt;&lt;abbr-1&gt;J. Bus. Econ.&lt;/abbr-1&gt;&lt;/alt-periodical&gt;&lt;pages&gt;213-233&lt;/pages&gt;&lt;volume&gt;83&lt;/volume&gt;&lt;number&gt;3&lt;/number&gt;&lt;keywords&gt;&lt;keyword&gt;Co-payment&lt;/keyword&gt;&lt;keyword&gt;Flat-rate bias&lt;/keyword&gt;&lt;keyword&gt;Framing&lt;/keyword&gt;&lt;keyword&gt;Health insurance&lt;/keyword&gt;&lt;keyword&gt;Insurance choice&lt;/keyword&gt;&lt;keyword&gt;Post-choice-evaluation&lt;/keyword&gt;&lt;keyword&gt;Rebate&lt;/keyword&gt;&lt;/keywords&gt;&lt;dates&gt;&lt;year&gt;2013&lt;/year&gt;&lt;/dates&gt;&lt;publisher&gt;Springer Berlin Heidelberg&lt;/publisher&gt;&lt;isbn&gt;00442372 (ISSN)&lt;/isbn&gt;&lt;work-type&gt;Article&lt;/work-type&gt;&lt;urls&gt;&lt;related-urls&gt;&lt;url&gt;https://www.scopus.com/inward/record.uri?eid=2-s2.0-85027021191&amp;amp;doi=10.1007%2fs11573-012-0646-0&amp;amp;partnerID=40&amp;amp;md5=9fedd90bc505c63ddd66b5cc57c43d52&lt;/url&gt;&lt;/related-urls&gt;&lt;/urls&gt;&lt;electronic-resource-num&gt;10.1007/s11573-012-0646-0&lt;/electronic-resource-num&gt;&lt;remote-database-name&gt;Scopus&lt;/remote-database-name&gt;&lt;language&gt;English&lt;/language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42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oi&lt;/Author&gt;&lt;Year&gt;2015&lt;/Year&gt;&lt;RecNum&gt;13732&lt;/RecNum&gt;&lt;DisplayText&gt;(41)&lt;/DisplayText&gt;&lt;record&gt;&lt;rec-number&gt;13732&lt;/rec-number&gt;&lt;foreign-keys&gt;&lt;key app="EN" db-id="xtw505wdf2529be2fa8pv9x5tt5rsas00zz9" timestamp="1612724435"&gt;13732&lt;/key&gt;&lt;/foreign-keys&gt;&lt;ref-type name="Journal Article"&gt;17&lt;/ref-type&gt;&lt;contributors&gt;&lt;authors&gt;&lt;author&gt;Choi, Young&lt;/author&gt;&lt;author&gt;Jae-Hyun, Kim&lt;/author&gt;&lt;author&gt;Yoo, Ki-Bong&lt;/author&gt;&lt;author&gt;Cho, Kyoung Hee&lt;/author&gt;&lt;author&gt;Jae-Woo, Choi&lt;/author&gt;&lt;author&gt;Lee, Tae Hoon&lt;/author&gt;&lt;author&gt;Kim, Woorim&lt;/author&gt;&lt;author&gt;Park, Eun-Cheol&lt;/author&gt;&lt;/authors&gt;&lt;/contributors&gt;&lt;titles&gt;&lt;title&gt;The effect of cost-sharing in private health insurance on the utilization of health care services between private insurance purchasers and non-purchasers: a study of the Korean health panel survey (2008-2012)&lt;/title&gt;&lt;secondary-title&gt;BMC Health Services Research&lt;/secondary-title&gt;&lt;/titles&gt;&lt;periodical&gt;&lt;full-title&gt;BMC Health Serv Res&lt;/full-title&gt;&lt;abbr-1&gt;BMC health services research&lt;/abbr-1&gt;&lt;/periodical&gt;&lt;volume&gt;15&lt;/volume&gt;&lt;keywords&gt;&lt;keyword&gt;Medical Sciences&lt;/keyword&gt;&lt;keyword&gt;Cost-sharing&lt;/keyword&gt;&lt;keyword&gt;Private health insurance&lt;/keyword&gt;&lt;keyword&gt;Indemnity health insurance&lt;/keyword&gt;&lt;keyword&gt;Health care utilization&lt;/keyword&gt;&lt;keyword&gt;Purchasing&lt;/keyword&gt;&lt;keyword&gt;Health care policy&lt;/keyword&gt;&lt;keyword&gt;Households&lt;/keyword&gt;&lt;keyword&gt;Health insurance&lt;/keyword&gt;&lt;/keywords&gt;&lt;dates&gt;&lt;year&gt;2015&lt;/year&gt;&lt;pub-dates&gt;&lt;date&gt;2015&amp;#xD;2020-09-04&lt;/date&gt;&lt;/pub-dates&gt;&lt;/dates&gt;&lt;pub-location&gt;London&lt;/pub-location&gt;&lt;publisher&gt;BioMed Central&lt;/publisher&gt;&lt;accession-num&gt;1779685704&lt;/accession-num&gt;&lt;urls&gt;&lt;related-urls&gt;&lt;url&gt;https://search.proquest.com/scholarly-journals/effect-cost-sharing-private-health-insurance-on/docview/1779685704/se-2?accountid=34373&lt;/url&gt;&lt;/related-urls&gt;&lt;/urls&gt;&lt;remote-database-name&gt;Publicly Available Content Database&lt;/remote-database-name&gt;&lt;language&gt;English&lt;/language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41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cmFuazwvQXV0aG9yPjxZZWFyPjIwMTI8L1llYXI+PFJl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cmFuazwvQXV0aG9yPjxZZWFyPjIwMTI8L1llYXI+PFJl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8, 29, 44, 53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07E71" w:rsidRPr="00292225" w:rsidTr="007C1574">
        <w:trPr>
          <w:trHeight w:val="746"/>
        </w:trPr>
        <w:tc>
          <w:tcPr>
            <w:tcW w:w="7195" w:type="dxa"/>
          </w:tcPr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health savings accounts (HSAs) / medical savings accounts (MSAs) in combination with privet insurance  </w:t>
            </w:r>
          </w:p>
        </w:tc>
        <w:tc>
          <w:tcPr>
            <w:tcW w:w="2700" w:type="dxa"/>
          </w:tcPr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YWJpbjwvQXV0aG9yPjxZZWFyPjIwMjA8L1llYXI+PFJl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YWJpbjwvQXV0aG9yPjxZZWFyPjIwMjA8L1llYXI+PFJl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0, 54, 71, 74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07E71" w:rsidRPr="00292225" w:rsidTr="007C1574">
        <w:trPr>
          <w:trHeight w:val="1295"/>
        </w:trPr>
        <w:tc>
          <w:tcPr>
            <w:tcW w:w="7195" w:type="dxa"/>
          </w:tcPr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medical savings accounts (MSAs) in combination with social health insurance/ </w:t>
            </w:r>
            <w:proofErr w:type="spellStart"/>
            <w:r w:rsidRPr="00292225">
              <w:rPr>
                <w:rFonts w:asciiTheme="majorBidi" w:hAnsiTheme="majorBidi" w:cstheme="majorBidi"/>
                <w:sz w:val="20"/>
                <w:szCs w:val="20"/>
              </w:rPr>
              <w:t>medisave</w:t>
            </w:r>
            <w:proofErr w:type="spellEnd"/>
            <w:r w:rsidRPr="0029222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292225">
              <w:rPr>
                <w:rFonts w:asciiTheme="majorBidi" w:hAnsiTheme="majorBidi" w:cstheme="majorBidi"/>
                <w:sz w:val="20"/>
                <w:szCs w:val="20"/>
              </w:rPr>
              <w:t>medisave</w:t>
            </w:r>
            <w:proofErr w:type="spellEnd"/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accounts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health savings accounts (HSAs) in combination with social risk-pooling (SRP) /</w:t>
            </w:r>
            <w:proofErr w:type="spellStart"/>
            <w:r w:rsidRPr="00292225">
              <w:rPr>
                <w:rFonts w:asciiTheme="majorBidi" w:hAnsiTheme="majorBidi" w:cstheme="majorBidi"/>
                <w:sz w:val="20"/>
                <w:szCs w:val="20"/>
              </w:rPr>
              <w:t>tongdao</w:t>
            </w:r>
            <w:proofErr w:type="spellEnd"/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(MSA in combination with SRF as an integrated)/ (through-path) medical savings accounts (MSAs) in combination with social insurance pool (SIP)/ the three-tiered design (MSA-deductible-SIP)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92225">
              <w:rPr>
                <w:rFonts w:asciiTheme="majorBidi" w:hAnsiTheme="majorBidi" w:cstheme="majorBidi"/>
                <w:sz w:val="20"/>
                <w:szCs w:val="20"/>
              </w:rPr>
              <w:t>bankuai</w:t>
            </w:r>
            <w:proofErr w:type="spellEnd"/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(MSA separately to finance outpatient services)/(compartment) </w:t>
            </w:r>
          </w:p>
        </w:tc>
        <w:tc>
          <w:tcPr>
            <w:tcW w:w="2700" w:type="dxa"/>
          </w:tcPr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FuZzwvQXV0aG9yPjxZZWFyPjIwMTY8L1llYXI+PFJl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tMTA8L3BhZ2VzPjx2b2x1bWU+MTUxPC92b2x1bWU+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FuZzwvQXV0aG9yPjxZZWFyPjIwMTY8L1llYXI+PFJl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tMTA8L3BhZ2VzPjx2b2x1bWU+MTUxPC92b2x1bWU+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6, 74, 75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VuPC9BdXRob3I+PFllYXI+MjAyMTwvWWVhcj48UmVj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VuPC9BdXRob3I+PFllYXI+MjAyMTwvWWVhcj48UmVj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8, 74, 75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FuZzwvQXV0aG9yPjxZZWFyPjIwMTY8L1llYXI+PFJl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FuZzwvQXV0aG9yPjxZZWFyPjIwMTY8L1llYXI+PFJl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74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07E71" w:rsidRPr="00292225" w:rsidTr="007C1574">
        <w:trPr>
          <w:trHeight w:val="1008"/>
        </w:trPr>
        <w:tc>
          <w:tcPr>
            <w:tcW w:w="7195" w:type="dxa"/>
          </w:tcPr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uniform price/uniform prices/ uniform pricing/uniform monopoly pricing, 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discriminatory pricing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two-part tariffs (combines a uniform price with market-specific lump-sum payments)</w:t>
            </w:r>
          </w:p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third degree price discrimination/ (charging different prices to different markets or groups of consumers </w:t>
            </w:r>
          </w:p>
        </w:tc>
        <w:tc>
          <w:tcPr>
            <w:tcW w:w="2700" w:type="dxa"/>
          </w:tcPr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xkZXI8L0F1dGhvcj48WWVhcj4yMDA0PC9ZZWFyPjxS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xkZXI8L0F1dGhvcj48WWVhcj4yMDA0PC9ZZWFyPjxS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1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xkZXI8L0F1dGhvcj48WWVhcj4yMDA0PC9ZZWFyPjxS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xkZXI8L0F1dGhvcj48WWVhcj4yMDA0PC9ZZWFyPjxS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1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xkZXI8L0F1dGhvcj48WWVhcj4yMDA0PC9ZZWFyPjxS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xkZXI8L0F1dGhvcj48WWVhcj4yMDA0PC9ZZWFyPjxS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1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xkZXI8L0F1dGhvcj48WWVhcj4yMDA0PC9ZZWFyPjxS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xkZXI8L0F1dGhvcj48WWVhcj4yMDA0PC9ZZWFyPjxS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1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C1574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7E71" w:rsidRPr="00292225" w:rsidTr="007C1574">
        <w:trPr>
          <w:trHeight w:val="432"/>
        </w:trPr>
        <w:tc>
          <w:tcPr>
            <w:tcW w:w="7195" w:type="dxa"/>
          </w:tcPr>
          <w:p w:rsidR="00707E71" w:rsidRPr="00292225" w:rsidRDefault="00707E71" w:rsidP="00707E71">
            <w:pPr>
              <w:numPr>
                <w:ilvl w:val="0"/>
                <w:numId w:val="1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waiting lists / /waiting list queues/ queuing / waiting time / expectancy queue /the cost of the lost time</w:t>
            </w:r>
          </w:p>
        </w:tc>
        <w:tc>
          <w:tcPr>
            <w:tcW w:w="2700" w:type="dxa"/>
          </w:tcPr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JhdGk8L0F1dGhvcj48WWVhcj4yMDE4PC9ZZWFyPjxS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JhdGk8L0F1dGhvcj48WWVhcj4yMDE4PC9ZZWFyPjxS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0, 31, 34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07E71" w:rsidRPr="00292225" w:rsidTr="007C1574">
        <w:trPr>
          <w:trHeight w:val="1985"/>
        </w:trPr>
        <w:tc>
          <w:tcPr>
            <w:tcW w:w="7195" w:type="dxa"/>
          </w:tcPr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proposing insurance coverage for preventive care</w:t>
            </w:r>
          </w:p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separating insurance coverage for prevention and treatment</w:t>
            </w:r>
          </w:p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to encourage insureds to use more secondary preventive care </w:t>
            </w:r>
          </w:p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Improving perception of health status through secondary preventive care</w:t>
            </w:r>
          </w:p>
        </w:tc>
        <w:tc>
          <w:tcPr>
            <w:tcW w:w="2700" w:type="dxa"/>
          </w:tcPr>
          <w:p w:rsidR="00707E71" w:rsidRPr="00292225" w:rsidRDefault="00707E71" w:rsidP="00707E71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llis&lt;/Author&gt;&lt;Year&gt;2007&lt;/Year&gt;&lt;RecNum&gt;1413&lt;/RecNum&gt;&lt;DisplayText&gt;(30)&lt;/DisplayText&gt;&lt;record&gt;&lt;rec-number&gt;1413&lt;/rec-number&gt;&lt;foreign-keys&gt;&lt;key app="EN" db-id="xtw505wdf2529be2fa8pv9x5tt5rsas00zz9" timestamp="1612706886"&gt;1413&lt;/key&gt;&lt;/foreign-keys&gt;&lt;ref-type name="Journal Article"&gt;17&lt;/ref-type&gt;&lt;contributors&gt;&lt;authors&gt;&lt;author&gt;Ellis, R. P.&lt;/author&gt;&lt;author&gt;Manning, W. G.&lt;/author&gt;&lt;/authors&gt;&lt;/contributors&gt;&lt;auth-address&gt;Department of Economics, Boston University, 270 Bay State Road, Boston, MA 022l5, USA. ellisrp@bu.edu&lt;/auth-address&gt;&lt;titles&gt;&lt;title&gt;Optimal health insurance for prevention and treatment&lt;/title&gt;&lt;secondary-title&gt;J Health Econ&lt;/secondary-title&gt;&lt;alt-title&gt;Journal of health economics&lt;/alt-title&gt;&lt;/titles&gt;&lt;periodical&gt;&lt;full-title&gt;J Health Econ&lt;/full-title&gt;&lt;abbr-1&gt;Journal of health economics&lt;/abbr-1&gt;&lt;/periodical&gt;&lt;alt-periodical&gt;&lt;full-title&gt;J Health Econ&lt;/full-title&gt;&lt;abbr-1&gt;Journal of health economics&lt;/abbr-1&gt;&lt;/alt-periodical&gt;&lt;pages&gt;1128-50&lt;/pages&gt;&lt;volume&gt;26&lt;/volume&gt;&lt;number&gt;6&lt;/number&gt;&lt;edition&gt;2007/11/13&lt;/edition&gt;&lt;keywords&gt;&lt;keyword&gt;Actuarial Analysis/statistics &amp;amp; numerical data&lt;/keyword&gt;&lt;keyword&gt;Cost Sharing/statistics &amp;amp; numerical data&lt;/keyword&gt;&lt;keyword&gt;Humans&lt;/keyword&gt;&lt;keyword&gt;Insurance, Health/*economics&lt;/keyword&gt;&lt;keyword&gt;Models, Econometric&lt;/keyword&gt;&lt;keyword&gt;Models, Theoretical&lt;/keyword&gt;&lt;keyword&gt;*Primary Prevention&lt;/keyword&gt;&lt;keyword&gt;Reimbursement, Incentive&lt;/keyword&gt;&lt;keyword&gt;*Therapeutics&lt;/keyword&gt;&lt;keyword&gt;United States&lt;/keyword&gt;&lt;/keywords&gt;&lt;dates&gt;&lt;year&gt;2007&lt;/year&gt;&lt;pub-dates&gt;&lt;date&gt;Dec 1&lt;/date&gt;&lt;/pub-dates&gt;&lt;/dates&gt;&lt;isbn&gt;0167-6296 (Print)&amp;#xD;0167-6296&lt;/isbn&gt;&lt;accession-num&gt;17997176&lt;/accession-num&gt;&lt;urls&gt;&lt;/urls&gt;&lt;electronic-resource-num&gt;10.1016/j.jhealeco.2007.09.002&lt;/electronic-resource-num&gt;&lt;remote-database-provider&gt;NLM&lt;/remote-database-provider&gt;&lt;language&gt;eng&lt;/language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0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llis&lt;/Author&gt;&lt;Year&gt;2007&lt;/Year&gt;&lt;RecNum&gt;1413&lt;/RecNum&gt;&lt;DisplayText&gt;(30)&lt;/DisplayText&gt;&lt;record&gt;&lt;rec-number&gt;1413&lt;/rec-number&gt;&lt;foreign-keys&gt;&lt;key app="EN" db-id="xtw505wdf2529be2fa8pv9x5tt5rsas00zz9" timestamp="1612706886"&gt;1413&lt;/key&gt;&lt;/foreign-keys&gt;&lt;ref-type name="Journal Article"&gt;17&lt;/ref-type&gt;&lt;contributors&gt;&lt;authors&gt;&lt;author&gt;Ellis, R. P.&lt;/author&gt;&lt;author&gt;Manning, W. G.&lt;/author&gt;&lt;/authors&gt;&lt;/contributors&gt;&lt;auth-address&gt;Department of Economics, Boston University, 270 Bay State Road, Boston, MA 022l5, USA. ellisrp@bu.edu&lt;/auth-address&gt;&lt;titles&gt;&lt;title&gt;Optimal health insurance for prevention and treatment&lt;/title&gt;&lt;secondary-title&gt;J Health Econ&lt;/secondary-title&gt;&lt;alt-title&gt;Journal of health economics&lt;/alt-title&gt;&lt;/titles&gt;&lt;periodical&gt;&lt;full-title&gt;J Health Econ&lt;/full-title&gt;&lt;abbr-1&gt;Journal of health economics&lt;/abbr-1&gt;&lt;/periodical&gt;&lt;alt-periodical&gt;&lt;full-title&gt;J Health Econ&lt;/full-title&gt;&lt;abbr-1&gt;Journal of health economics&lt;/abbr-1&gt;&lt;/alt-periodical&gt;&lt;pages&gt;1128-50&lt;/pages&gt;&lt;volume&gt;26&lt;/volume&gt;&lt;number&gt;6&lt;/number&gt;&lt;edition&gt;2007/11/13&lt;/edition&gt;&lt;keywords&gt;&lt;keyword&gt;Actuarial Analysis/statistics &amp;amp; numerical data&lt;/keyword&gt;&lt;keyword&gt;Cost Sharing/statistics &amp;amp; numerical data&lt;/keyword&gt;&lt;keyword&gt;Humans&lt;/keyword&gt;&lt;keyword&gt;Insurance, Health/*economics&lt;/keyword&gt;&lt;keyword&gt;Models, Econometric&lt;/keyword&gt;&lt;keyword&gt;Models, Theoretical&lt;/keyword&gt;&lt;keyword&gt;*Primary Prevention&lt;/keyword&gt;&lt;keyword&gt;Reimbursement, Incentive&lt;/keyword&gt;&lt;keyword&gt;*Therapeutics&lt;/keyword&gt;&lt;keyword&gt;United States&lt;/keyword&gt;&lt;/keywords&gt;&lt;dates&gt;&lt;year&gt;2007&lt;/year&gt;&lt;pub-dates&gt;&lt;date&gt;Dec 1&lt;/date&gt;&lt;/pub-dates&gt;&lt;/dates&gt;&lt;isbn&gt;0167-6296 (Print)&amp;#xD;0167-6296&lt;/isbn&gt;&lt;accession-num&gt;17997176&lt;/accession-num&gt;&lt;urls&gt;&lt;/urls&gt;&lt;electronic-resource-num&gt;10.1016/j.jhealeco.2007.09.002&lt;/electronic-resource-num&gt;&lt;remote-database-provider&gt;NLM&lt;/remote-database-provider&gt;&lt;language&gt;eng&lt;/language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0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ehta&lt;/Author&gt;&lt;Year&gt;2017&lt;/Year&gt;&lt;RecNum&gt;12129&lt;/RecNum&gt;&lt;DisplayText&gt;(69)&lt;/DisplayText&gt;&lt;record&gt;&lt;rec-number&gt;12129&lt;/rec-number&gt;&lt;foreign-keys&gt;&lt;key app="EN" db-id="xtw505wdf2529be2fa8pv9x5tt5rsas00zz9" timestamp="1612723044"&gt;12129&lt;/key&gt;&lt;/foreign-keys&gt;&lt;ref-type name="Journal Article"&gt;17&lt;/ref-type&gt;&lt;contributors&gt;&lt;authors&gt;&lt;author&gt;Mehta, N.&lt;/author&gt;&lt;author&gt;Ni, J.&lt;/author&gt;&lt;author&gt;Srinivasan, K.&lt;/author&gt;&lt;author&gt;Sun, B. H.&lt;/author&gt;&lt;/authors&gt;&lt;/contributors&gt;&lt;titles&gt;&lt;title&gt;A Dynamic Model of Health Insurance Choices and Healthcare Consumption Decisions&lt;/title&gt;&lt;secondary-title&gt;Marketing Science&lt;/secondary-title&gt;&lt;/titles&gt;&lt;periodical&gt;&lt;full-title&gt;Marketing Science&lt;/full-title&gt;&lt;/periodical&gt;&lt;pages&gt;338-360&lt;/pages&gt;&lt;volume&gt;36&lt;/volume&gt;&lt;number&gt;3&lt;/number&gt;&lt;dates&gt;&lt;year&gt;2017&lt;/year&gt;&lt;pub-dates&gt;&lt;date&gt;May-Jun&lt;/date&gt;&lt;/pub-dates&gt;&lt;/dates&gt;&lt;isbn&gt;0732-2399&lt;/isbn&gt;&lt;accession-num&gt;WOS:000402398600003&lt;/accession-num&gt;&lt;urls&gt;&lt;related-urls&gt;&lt;url&gt;&amp;lt;Go to ISI&amp;gt;://WOS:000402398600003&lt;/url&gt;&lt;/related-urls&gt;&lt;/urls&gt;&lt;electronic-resource-num&gt;10.1287/mksc.2016.1021&lt;/electronic-resource-num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69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07E71" w:rsidRPr="00292225" w:rsidRDefault="00707E71" w:rsidP="00707E71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ehta&lt;/Author&gt;&lt;Year&gt;2017&lt;/Year&gt;&lt;RecNum&gt;12129&lt;/RecNum&gt;&lt;DisplayText&gt;(69)&lt;/DisplayText&gt;&lt;record&gt;&lt;rec-number&gt;12129&lt;/rec-number&gt;&lt;foreign-keys&gt;&lt;key app="EN" db-id="xtw505wdf2529be2fa8pv9x5tt5rsas00zz9" timestamp="1612723044"&gt;12129&lt;/key&gt;&lt;/foreign-keys&gt;&lt;ref-type name="Journal Article"&gt;17&lt;/ref-type&gt;&lt;contributors&gt;&lt;authors&gt;&lt;author&gt;Mehta, N.&lt;/author&gt;&lt;author&gt;Ni, J.&lt;/author&gt;&lt;author&gt;Srinivasan, K.&lt;/author&gt;&lt;author&gt;Sun, B. H.&lt;/author&gt;&lt;/authors&gt;&lt;/contributors&gt;&lt;titles&gt;&lt;title&gt;A Dynamic Model of Health Insurance Choices and Healthcare Consumption Decisions&lt;/title&gt;&lt;secondary-title&gt;Marketing Science&lt;/secondary-title&gt;&lt;/titles&gt;&lt;periodical&gt;&lt;full-title&gt;Marketing Science&lt;/full-title&gt;&lt;/periodical&gt;&lt;pages&gt;338-360&lt;/pages&gt;&lt;volume&gt;36&lt;/volume&gt;&lt;number&gt;3&lt;/number&gt;&lt;dates&gt;&lt;year&gt;2017&lt;/year&gt;&lt;pub-dates&gt;&lt;date&gt;May-Jun&lt;/date&gt;&lt;/pub-dates&gt;&lt;/dates&gt;&lt;isbn&gt;0732-2399&lt;/isbn&gt;&lt;accession-num&gt;WOS:000402398600003&lt;/accession-num&gt;&lt;urls&gt;&lt;related-urls&gt;&lt;url&gt;&amp;lt;Go to ISI&amp;gt;://WOS:000402398600003&lt;/url&gt;&lt;/related-urls&gt;&lt;/urls&gt;&lt;electronic-resource-num&gt;10.1287/mksc.2016.1021&lt;/electronic-resource-num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69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07E71" w:rsidRPr="00292225" w:rsidTr="007C1574">
        <w:trPr>
          <w:trHeight w:val="908"/>
        </w:trPr>
        <w:tc>
          <w:tcPr>
            <w:tcW w:w="7195" w:type="dxa"/>
          </w:tcPr>
          <w:p w:rsidR="00707E71" w:rsidRPr="00292225" w:rsidRDefault="00707E71" w:rsidP="00707E71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premiums are adjusted according level of preventive effort</w:t>
            </w:r>
          </w:p>
          <w:p w:rsidR="00707E71" w:rsidRPr="00292225" w:rsidRDefault="00707E71" w:rsidP="00707E71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bonuses</w:t>
            </w:r>
            <w:r w:rsidRPr="00292225">
              <w:rPr>
                <w:rFonts w:asciiTheme="majorBidi" w:hAnsiTheme="majorBidi" w:cstheme="majorBidi"/>
                <w:sz w:val="20"/>
                <w:szCs w:val="20"/>
                <w:rtl/>
              </w:rPr>
              <w:t>/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bonus payments</w:t>
            </w:r>
            <w:r w:rsidRPr="00292225">
              <w:rPr>
                <w:rFonts w:asciiTheme="majorBidi" w:hAnsiTheme="majorBidi" w:cstheme="majorBidi"/>
                <w:sz w:val="20"/>
                <w:szCs w:val="20"/>
                <w:rtl/>
              </w:rPr>
              <w:t>/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rebate insurance /</w:t>
            </w:r>
            <w:r w:rsidRPr="00292225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to encourage non-use or limited use in return for next premium reduction 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/rebates, risk premium risk adjustment no-claims bonus </w:t>
            </w:r>
            <w:r w:rsidRPr="00292225"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  <w:t xml:space="preserve"> 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07E71" w:rsidRPr="00292225" w:rsidRDefault="00707E71" w:rsidP="00707E71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risk rating premium</w:t>
            </w:r>
          </w:p>
          <w:p w:rsidR="00707E71" w:rsidRPr="00292225" w:rsidRDefault="00707E71" w:rsidP="00707E71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No-claim Bonus and Coverage Upper Bound</w:t>
            </w:r>
          </w:p>
        </w:tc>
        <w:tc>
          <w:tcPr>
            <w:tcW w:w="2700" w:type="dxa"/>
          </w:tcPr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llis&lt;/Author&gt;&lt;Year&gt;2007&lt;/Year&gt;&lt;RecNum&gt;1413&lt;/RecNum&gt;&lt;DisplayText&gt;(30)&lt;/DisplayText&gt;&lt;record&gt;&lt;rec-number&gt;1413&lt;/rec-number&gt;&lt;foreign-keys&gt;&lt;key app="EN" db-id="xtw505wdf2529be2fa8pv9x5tt5rsas00zz9" timestamp="1612706886"&gt;1413&lt;/key&gt;&lt;/foreign-keys&gt;&lt;ref-type name="Journal Article"&gt;17&lt;/ref-type&gt;&lt;contributors&gt;&lt;authors&gt;&lt;author&gt;Ellis, R. P.&lt;/author&gt;&lt;author&gt;Manning, W. G.&lt;/author&gt;&lt;/authors&gt;&lt;/contributors&gt;&lt;auth-address&gt;Department of Economics, Boston University, 270 Bay State Road, Boston, MA 022l5, USA. ellisrp@bu.edu&lt;/auth-address&gt;&lt;titles&gt;&lt;title&gt;Optimal health insurance for prevention and treatment&lt;/title&gt;&lt;secondary-title&gt;J Health Econ&lt;/secondary-title&gt;&lt;alt-title&gt;Journal of health economics&lt;/alt-title&gt;&lt;/titles&gt;&lt;periodical&gt;&lt;full-title&gt;J Health Econ&lt;/full-title&gt;&lt;abbr-1&gt;Journal of health economics&lt;/abbr-1&gt;&lt;/periodical&gt;&lt;alt-periodical&gt;&lt;full-title&gt;J Health Econ&lt;/full-title&gt;&lt;abbr-1&gt;Journal of health economics&lt;/abbr-1&gt;&lt;/alt-periodical&gt;&lt;pages&gt;1128-50&lt;/pages&gt;&lt;volume&gt;26&lt;/volume&gt;&lt;number&gt;6&lt;/number&gt;&lt;edition&gt;2007/11/13&lt;/edition&gt;&lt;keywords&gt;&lt;keyword&gt;Actuarial Analysis/statistics &amp;amp; numerical data&lt;/keyword&gt;&lt;keyword&gt;Cost Sharing/statistics &amp;amp; numerical data&lt;/keyword&gt;&lt;keyword&gt;Humans&lt;/keyword&gt;&lt;keyword&gt;Insurance, Health/*economics&lt;/keyword&gt;&lt;keyword&gt;Models, Econometric&lt;/keyword&gt;&lt;keyword&gt;Models, Theoretical&lt;/keyword&gt;&lt;keyword&gt;*Primary Prevention&lt;/keyword&gt;&lt;keyword&gt;Reimbursement, Incentive&lt;/keyword&gt;&lt;keyword&gt;*Therapeutics&lt;/keyword&gt;&lt;keyword&gt;United States&lt;/keyword&gt;&lt;/keywords&gt;&lt;dates&gt;&lt;year&gt;2007&lt;/year&gt;&lt;pub-dates&gt;&lt;date&gt;Dec 1&lt;/date&gt;&lt;/pub-dates&gt;&lt;/dates&gt;&lt;isbn&gt;0167-6296 (Print)&amp;#xD;0167-6296&lt;/isbn&gt;&lt;accession-num&gt;17997176&lt;/accession-num&gt;&lt;urls&gt;&lt;/urls&gt;&lt;electronic-resource-num&gt;10.1016/j.jhealeco.2007.09.002&lt;/electronic-resource-num&gt;&lt;remote-database-provider&gt;NLM&lt;/remote-database-provider&gt;&lt;language&gt;eng&lt;/language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0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xzPC9BdXRob3I+PFllYXI+MjAyMDwvWWVhcj48UmVj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xzPC9BdXRob3I+PFllYXI+MjAyMDwvWWVhcj48UmVj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0, 15, 27, 39, 59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ntonini&lt;/Author&gt;&lt;Year&gt;2021&lt;/Year&gt;&lt;RecNum&gt;15022&lt;/RecNum&gt;&lt;DisplayText&gt;(76)&lt;/DisplayText&gt;&lt;record&gt;&lt;rec-number&gt;15022&lt;/rec-number&gt;&lt;foreign-keys&gt;&lt;key app="EN" db-id="xtw505wdf2529be2fa8pv9x5tt5rsas00zz9" timestamp="1649662699"&gt;15022&lt;/key&gt;&lt;/foreign-keys&gt;&lt;ref-type name="Journal Article"&gt;17&lt;/ref-type&gt;&lt;contributors&gt;&lt;authors&gt;&lt;author&gt;Antonini, M.&lt;/author&gt;&lt;author&gt;van Kleef, R. C.&lt;/author&gt;&lt;author&gt;Henriquez, J.&lt;/author&gt;&lt;author&gt;Paolucci, F.&lt;/author&gt;&lt;/authors&gt;&lt;/contributors&gt;&lt;titles&gt;&lt;title&gt;Can risk rating increase the ability of voluntary deductibles to reduce moral hazard?&lt;/title&gt;&lt;secondary-title&gt;The Geneva Papers on Risk and Insurance - Issues and Practice&lt;/secondary-title&gt;&lt;/titles&gt;&lt;periodical&gt;&lt;full-title&gt;The Geneva Papers on Risk and Insurance - Issues and Practice&lt;/full-title&gt;&lt;/periodical&gt;&lt;dates&gt;&lt;year&gt;2021&lt;/year&gt;&lt;pub-dates&gt;&lt;date&gt;2021/11/02&lt;/date&gt;&lt;/pub-dates&gt;&lt;/dates&gt;&lt;isbn&gt;1468-0440&lt;/isbn&gt;&lt;urls&gt;&lt;related-urls&gt;&lt;url&gt;https://doi.org/10.1057/s41288-021-00253-3&lt;/url&gt;&lt;/related-urls&gt;&lt;/urls&gt;&lt;electronic-resource-num&gt;10.1057/s41288-021-00253-3&lt;/electronic-resource-num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76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enjiang&lt;/Author&gt;&lt;Year&gt;2021&lt;/Year&gt;&lt;RecNum&gt;14919&lt;/RecNum&gt;&lt;DisplayText&gt;(77)&lt;/DisplayText&gt;&lt;record&gt;&lt;rec-number&gt;14919&lt;/rec-number&gt;&lt;foreign-keys&gt;&lt;key app="EN" db-id="xtw505wdf2529be2fa8pv9x5tt5rsas00zz9" timestamp="1635685863"&gt;14919&lt;/key&gt;&lt;/foreign-keys&gt;&lt;ref-type name="Journal Article"&gt;17&lt;/ref-type&gt;&lt;contributors&gt;&lt;authors&gt;&lt;author&gt;Benjiang, MA&lt;/author&gt;&lt;author&gt;Zhang, Yechun&lt;/author&gt;&lt;author&gt;Qin, Yifang&lt;/author&gt;&lt;author&gt;Bashir, Muhammad Farhan %J Expert Systems with Applications&lt;/author&gt;&lt;/authors&gt;&lt;/contributors&gt;&lt;titles&gt;&lt;title&gt;Optimal insurance contract design with “No-claim Bonus and Coverage Upper Bound” under moral hazard&lt;/title&gt;&lt;/titles&gt;&lt;pages&gt;115050&lt;/pages&gt;&lt;volume&gt;178&lt;/volume&gt;&lt;dates&gt;&lt;year&gt;2021&lt;/year&gt;&lt;/dates&gt;&lt;isbn&gt;0957-4174&lt;/isbn&gt;&lt;urls&gt;&lt;/urls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77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C1574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07E71" w:rsidRPr="00292225" w:rsidRDefault="00707E71" w:rsidP="007C1574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07E71" w:rsidRPr="00292225" w:rsidRDefault="00707E71" w:rsidP="007C1574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7E71" w:rsidRPr="00292225" w:rsidTr="007C1574">
        <w:trPr>
          <w:trHeight w:val="903"/>
        </w:trPr>
        <w:tc>
          <w:tcPr>
            <w:tcW w:w="7195" w:type="dxa"/>
          </w:tcPr>
          <w:p w:rsidR="00707E71" w:rsidRPr="00292225" w:rsidRDefault="00707E71" w:rsidP="00707E71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 xml:space="preserve">Health promotion education </w:t>
            </w:r>
          </w:p>
          <w:p w:rsidR="00707E71" w:rsidRPr="00292225" w:rsidRDefault="00707E71" w:rsidP="00707E71">
            <w:pPr>
              <w:numPr>
                <w:ilvl w:val="0"/>
                <w:numId w:val="4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</w:rPr>
              <w:t>Civic education about</w:t>
            </w:r>
            <w:r w:rsidRPr="00292225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the consequences of unnecessary use of health services</w:t>
            </w:r>
          </w:p>
        </w:tc>
        <w:tc>
          <w:tcPr>
            <w:tcW w:w="2700" w:type="dxa"/>
          </w:tcPr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  <w:lang w:val="en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instrText xml:space="preserve"> ADDIN EN.CITE &lt;EndNote&gt;&lt;Cite&gt;&lt;Author&gt;Law&lt;/Author&gt;&lt;Year&gt;2002&lt;/Year&gt;&lt;RecNum&gt;1688&lt;/RecNum&gt;&lt;DisplayText&gt;(23)&lt;/DisplayText&gt;&lt;record&gt;&lt;rec-number&gt;1688&lt;/rec-number&gt;&lt;foreign-keys&gt;&lt;key app="EN" db-id="xtw505wdf2529be2fa8pv9x5tt5rsas00zz9" timestamp="1612706891"&gt;1688&lt;/key&gt;&lt;/foreign-keys&gt;&lt;ref-type name="Journal Article"&gt;17&lt;/ref-type&gt;&lt;contributors&gt;&lt;authors&gt;&lt;author&gt;Law, C. K.&lt;/author&gt;&lt;author&gt;Yip, P. S.&lt;/author&gt;&lt;/authors&gt;&lt;/contributors&gt;&lt;auth-address&gt;Department of Statistics and Actuarial Science, The University of Hong Kong, Pokfulam, Hong Kong.&lt;/auth-address&gt;&lt;titles&gt;&lt;title&gt;Acute care service utilisation and the possible impacts of a user-fee policy in Hong Kong&lt;/title&gt;&lt;secondary-title&gt;Hong Kong Med J&lt;/secondary-title&gt;&lt;alt-title&gt;Hong Kong medical journal = Xianggang yi xue za zhi&lt;/alt-title&gt;&lt;/titles&gt;&lt;periodical&gt;&lt;full-title&gt;Hong Kong Med J&lt;/full-title&gt;&lt;abbr-1&gt;Hong Kong medical journal = Xianggang yi xue za zhi&lt;/abbr-1&gt;&lt;/periodical&gt;&lt;alt-periodical&gt;&lt;full-title&gt;Hong Kong Med J&lt;/full-title&gt;&lt;abbr-1&gt;Hong Kong medical journal = Xianggang yi xue za zhi&lt;/abbr-1&gt;&lt;/alt-periodical&gt;&lt;pages&gt;348-53&lt;/pages&gt;&lt;volume&gt;8&lt;/volume&gt;&lt;number&gt;5&lt;/number&gt;&lt;edition&gt;2002/10/12&lt;/edition&gt;&lt;keywords&gt;&lt;keyword&gt;Accidents&lt;/keyword&gt;&lt;keyword&gt;Age Distribution&lt;/keyword&gt;&lt;keyword&gt;Emergency Service, Hospital/economics/*statistics &amp;amp; numerical data&lt;/keyword&gt;&lt;keyword&gt;Fee-for-Service Plans/*economics&lt;/keyword&gt;&lt;keyword&gt;Hong Kong&lt;/keyword&gt;&lt;keyword&gt;Humans&lt;/keyword&gt;&lt;keyword&gt;Retrospective Studies&lt;/keyword&gt;&lt;keyword&gt;Triage&lt;/keyword&gt;&lt;/keywords&gt;&lt;dates&gt;&lt;year&gt;2002&lt;/year&gt;&lt;pub-dates&gt;&lt;date&gt;Oct&lt;/date&gt;&lt;/pub-dates&gt;&lt;/dates&gt;&lt;isbn&gt;1024-2708 (Print)&amp;#xD;1024-2708&lt;/isbn&gt;&lt;accession-num&gt;12376712&lt;/accession-num&gt;&lt;urls&gt;&lt;/urls&gt;&lt;remote-database-provider&gt;NLM&lt;/remote-database-provider&gt;&lt;language&gt;eng&lt;/language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  <w:lang w:val="en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"/>
              </w:rPr>
              <w:t>(23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07E71">
            <w:pPr>
              <w:numPr>
                <w:ilvl w:val="0"/>
                <w:numId w:val="3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292225">
              <w:rPr>
                <w:rFonts w:asciiTheme="majorBidi" w:hAnsiTheme="majorBidi" w:cstheme="majorBidi"/>
                <w:sz w:val="20"/>
                <w:szCs w:val="20"/>
                <w:lang w:val="en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instrText xml:space="preserve"> ADDIN EN.CITE &lt;EndNote&gt;&lt;Cite&gt;&lt;Author&gt;Law&lt;/Author&gt;&lt;Year&gt;2002&lt;/Year&gt;&lt;RecNum&gt;1688&lt;/RecNum&gt;&lt;DisplayText&gt;(23)&lt;/DisplayText&gt;&lt;record&gt;&lt;rec-number&gt;1688&lt;/rec-number&gt;&lt;foreign-keys&gt;&lt;key app="EN" db-id="xtw505wdf2529be2fa8pv9x5tt5rsas00zz9" timestamp="1612706891"&gt;1688&lt;/key&gt;&lt;/foreign-keys&gt;&lt;ref-type name="Journal Article"&gt;17&lt;/ref-type&gt;&lt;contributors&gt;&lt;authors&gt;&lt;author&gt;Law, C. K.&lt;/author&gt;&lt;author&gt;Yip, P. S.&lt;/author&gt;&lt;/authors&gt;&lt;/contributors&gt;&lt;auth-address&gt;Department of Statistics and Actuarial Science, The University of Hong Kong, Pokfulam, Hong Kong.&lt;/auth-address&gt;&lt;titles&gt;&lt;title&gt;Acute care service utilisation and the possible impacts of a user-fee policy in Hong Kong&lt;/title&gt;&lt;secondary-title&gt;Hong Kong Med J&lt;/secondary-title&gt;&lt;alt-title&gt;Hong Kong medical journal = Xianggang yi xue za zhi&lt;/alt-title&gt;&lt;/titles&gt;&lt;periodical&gt;&lt;full-title&gt;Hong Kong Med J&lt;/full-title&gt;&lt;abbr-1&gt;Hong Kong medical journal = Xianggang yi xue za zhi&lt;/abbr-1&gt;&lt;/periodical&gt;&lt;alt-periodical&gt;&lt;full-title&gt;Hong Kong Med J&lt;/full-title&gt;&lt;abbr-1&gt;Hong Kong medical journal = Xianggang yi xue za zhi&lt;/abbr-1&gt;&lt;/alt-periodical&gt;&lt;pages&gt;348-53&lt;/pages&gt;&lt;volume&gt;8&lt;/volume&gt;&lt;number&gt;5&lt;/number&gt;&lt;edition&gt;2002/10/12&lt;/edition&gt;&lt;keywords&gt;&lt;keyword&gt;Accidents&lt;/keyword&gt;&lt;keyword&gt;Age Distribution&lt;/keyword&gt;&lt;keyword&gt;Emergency Service, Hospital/economics/*statistics &amp;amp; numerical data&lt;/keyword&gt;&lt;keyword&gt;Fee-for-Service Plans/*economics&lt;/keyword&gt;&lt;keyword&gt;Hong Kong&lt;/keyword&gt;&lt;keyword&gt;Humans&lt;/keyword&gt;&lt;keyword&gt;Retrospective Studies&lt;/keyword&gt;&lt;keyword&gt;Triage&lt;/keyword&gt;&lt;/keywords&gt;&lt;dates&gt;&lt;year&gt;2002&lt;/year&gt;&lt;pub-dates&gt;&lt;date&gt;Oct&lt;/date&gt;&lt;/pub-dates&gt;&lt;/dates&gt;&lt;isbn&gt;1024-2708 (Print)&amp;#xD;1024-2708&lt;/isbn&gt;&lt;accession-num&gt;12376712&lt;/accession-num&gt;&lt;urls&gt;&lt;/urls&gt;&lt;remote-database-provider&gt;NLM&lt;/remote-database-provider&gt;&lt;language&gt;eng&lt;/language&gt;&lt;/record&gt;&lt;/Cite&gt;&lt;/EndNote&gt;</w:instrText>
            </w:r>
            <w:r w:rsidRPr="00292225">
              <w:rPr>
                <w:rFonts w:asciiTheme="majorBidi" w:hAnsiTheme="majorBidi" w:cstheme="majorBidi"/>
                <w:sz w:val="20"/>
                <w:szCs w:val="20"/>
                <w:lang w:val="en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"/>
              </w:rPr>
              <w:t>(23)</w:t>
            </w:r>
            <w:r w:rsidRPr="002922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07E71" w:rsidRPr="00292225" w:rsidRDefault="00707E71" w:rsidP="007C1574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</w:p>
        </w:tc>
      </w:tr>
    </w:tbl>
    <w:p w:rsidR="00972BEE" w:rsidRDefault="00972BEE"/>
    <w:sectPr w:rsidR="00972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510C2"/>
    <w:multiLevelType w:val="hybridMultilevel"/>
    <w:tmpl w:val="20828A94"/>
    <w:lvl w:ilvl="0" w:tplc="4C524EA2">
      <w:start w:val="30"/>
      <w:numFmt w:val="decimal"/>
      <w:lvlText w:val="%1."/>
      <w:lvlJc w:val="left"/>
      <w:pPr>
        <w:ind w:left="142" w:hanging="360"/>
      </w:pPr>
      <w:rPr>
        <w:rFonts w:hint="cs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7313DA2"/>
    <w:multiLevelType w:val="hybridMultilevel"/>
    <w:tmpl w:val="7EE6D770"/>
    <w:lvl w:ilvl="0" w:tplc="3EE427EE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170C39"/>
    <w:multiLevelType w:val="hybridMultilevel"/>
    <w:tmpl w:val="DC66DE4A"/>
    <w:lvl w:ilvl="0" w:tplc="587E4672">
      <w:start w:val="1"/>
      <w:numFmt w:val="decimal"/>
      <w:lvlText w:val="%1."/>
      <w:lvlJc w:val="left"/>
      <w:pPr>
        <w:ind w:left="360" w:hanging="360"/>
      </w:pPr>
      <w:rPr>
        <w:rFonts w:hint="cs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5B0B79AD"/>
    <w:multiLevelType w:val="hybridMultilevel"/>
    <w:tmpl w:val="8EB667EC"/>
    <w:lvl w:ilvl="0" w:tplc="7D4A11FA">
      <w:start w:val="1"/>
      <w:numFmt w:val="decimal"/>
      <w:lvlText w:val="%1."/>
      <w:lvlJc w:val="left"/>
      <w:pPr>
        <w:ind w:left="450" w:hanging="360"/>
      </w:pPr>
      <w:rPr>
        <w:rFonts w:hint="cs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069"/>
    <w:rsid w:val="00002069"/>
    <w:rsid w:val="00707E71"/>
    <w:rsid w:val="0097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4B64BD-FD75-4648-BD6C-8E7C24EA1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07E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E71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707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2</Words>
  <Characters>25263</Characters>
  <Application>Microsoft Office Word</Application>
  <DocSecurity>0</DocSecurity>
  <Lines>210</Lines>
  <Paragraphs>59</Paragraphs>
  <ScaleCrop>false</ScaleCrop>
  <Company/>
  <LinksUpToDate>false</LinksUpToDate>
  <CharactersWithSpaces>29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hi</dc:creator>
  <cp:keywords/>
  <dc:description/>
  <cp:lastModifiedBy>koohi</cp:lastModifiedBy>
  <cp:revision>2</cp:revision>
  <dcterms:created xsi:type="dcterms:W3CDTF">2022-08-02T13:58:00Z</dcterms:created>
  <dcterms:modified xsi:type="dcterms:W3CDTF">2022-08-02T13:59:00Z</dcterms:modified>
</cp:coreProperties>
</file>